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D9478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757"/>
        <w:gridCol w:w="712"/>
        <w:gridCol w:w="614"/>
        <w:gridCol w:w="586"/>
        <w:gridCol w:w="610"/>
        <w:gridCol w:w="757"/>
        <w:gridCol w:w="843"/>
        <w:gridCol w:w="762"/>
        <w:gridCol w:w="701"/>
        <w:gridCol w:w="850"/>
        <w:gridCol w:w="861"/>
        <w:gridCol w:w="890"/>
        <w:gridCol w:w="757"/>
        <w:gridCol w:w="610"/>
        <w:gridCol w:w="920"/>
        <w:gridCol w:w="720"/>
      </w:tblGrid>
      <w:tr w:rsidR="000E6599" w:rsidRPr="006F1D96" w14:paraId="10B76C44" w14:textId="77777777" w:rsidTr="00C509ED">
        <w:tc>
          <w:tcPr>
            <w:tcW w:w="852" w:type="dxa"/>
          </w:tcPr>
          <w:p w14:paraId="6CA589EC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/</w:t>
            </w:r>
            <w:r w:rsidRPr="00CE27B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757" w:type="dxa"/>
          </w:tcPr>
          <w:p w14:paraId="25A903C5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echnique</w:t>
            </w:r>
          </w:p>
        </w:tc>
        <w:tc>
          <w:tcPr>
            <w:tcW w:w="712" w:type="dxa"/>
          </w:tcPr>
          <w:p w14:paraId="600258BB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gion</w:t>
            </w:r>
          </w:p>
        </w:tc>
        <w:tc>
          <w:tcPr>
            <w:tcW w:w="614" w:type="dxa"/>
          </w:tcPr>
          <w:p w14:paraId="5512F8AA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e Size</w:t>
            </w:r>
          </w:p>
        </w:tc>
        <w:tc>
          <w:tcPr>
            <w:tcW w:w="586" w:type="dxa"/>
          </w:tcPr>
          <w:p w14:paraId="53DA7FD4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 (mean)</w:t>
            </w:r>
          </w:p>
        </w:tc>
        <w:tc>
          <w:tcPr>
            <w:tcW w:w="610" w:type="dxa"/>
          </w:tcPr>
          <w:p w14:paraId="0066BB57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: F</w:t>
            </w:r>
          </w:p>
        </w:tc>
        <w:tc>
          <w:tcPr>
            <w:tcW w:w="757" w:type="dxa"/>
          </w:tcPr>
          <w:p w14:paraId="002DAB7C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hrombus</w:t>
            </w:r>
          </w:p>
        </w:tc>
        <w:tc>
          <w:tcPr>
            <w:tcW w:w="843" w:type="dxa"/>
          </w:tcPr>
          <w:p w14:paraId="73187456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val</w:t>
            </w:r>
            <w:proofErr w:type="spellEnd"/>
          </w:p>
          <w:p w14:paraId="0C33E99D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  <w:r w:rsidRPr="00CE27B6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mbedment</w:t>
            </w:r>
          </w:p>
          <w:p w14:paraId="3E95ECD9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762" w:type="dxa"/>
          </w:tcPr>
          <w:p w14:paraId="18AC1F3F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evious Retrieval Attempt</w:t>
            </w:r>
          </w:p>
        </w:tc>
        <w:tc>
          <w:tcPr>
            <w:tcW w:w="701" w:type="dxa"/>
          </w:tcPr>
          <w:p w14:paraId="1E376245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welling Time</w:t>
            </w:r>
          </w:p>
          <w:p w14:paraId="4DC1B540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month)</w:t>
            </w:r>
          </w:p>
        </w:tc>
        <w:tc>
          <w:tcPr>
            <w:tcW w:w="850" w:type="dxa"/>
          </w:tcPr>
          <w:p w14:paraId="1B533D55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perating Parameters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MS Gothic" w:eastAsia="MS Gothic" w:hAnsi="MS Gothic" w:cs="MS Gothic" w:hint="eastAsia"/>
                <w:b/>
                <w:bCs/>
                <w:sz w:val="12"/>
                <w:szCs w:val="12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mean</w:t>
            </w:r>
            <w:r>
              <w:rPr>
                <w:rFonts w:ascii="MS Gothic" w:eastAsia="MS Gothic" w:hAnsi="MS Gothic" w:cs="MS Gothic" w:hint="eastAsia"/>
                <w:b/>
                <w:bCs/>
                <w:sz w:val="12"/>
                <w:szCs w:val="12"/>
              </w:rPr>
              <w:t>）</w:t>
            </w:r>
          </w:p>
        </w:tc>
        <w:tc>
          <w:tcPr>
            <w:tcW w:w="861" w:type="dxa"/>
          </w:tcPr>
          <w:p w14:paraId="63649AA0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ilter Type</w:t>
            </w:r>
          </w:p>
        </w:tc>
        <w:tc>
          <w:tcPr>
            <w:tcW w:w="890" w:type="dxa"/>
          </w:tcPr>
          <w:p w14:paraId="2C13370D" w14:textId="0824F784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dication of Laser or Forceps Retrieval</w:t>
            </w:r>
          </w:p>
        </w:tc>
        <w:tc>
          <w:tcPr>
            <w:tcW w:w="610" w:type="dxa"/>
          </w:tcPr>
          <w:p w14:paraId="4698FA9D" w14:textId="441C17C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bined Technique</w:t>
            </w:r>
          </w:p>
        </w:tc>
        <w:tc>
          <w:tcPr>
            <w:tcW w:w="610" w:type="dxa"/>
          </w:tcPr>
          <w:p w14:paraId="258CE789" w14:textId="6D49E311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ccess Rate</w:t>
            </w:r>
          </w:p>
        </w:tc>
        <w:tc>
          <w:tcPr>
            <w:tcW w:w="920" w:type="dxa"/>
          </w:tcPr>
          <w:p w14:paraId="299B2C77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ason of Failure</w:t>
            </w:r>
          </w:p>
        </w:tc>
        <w:tc>
          <w:tcPr>
            <w:tcW w:w="720" w:type="dxa"/>
          </w:tcPr>
          <w:p w14:paraId="4105A5D3" w14:textId="77777777" w:rsidR="000E6599" w:rsidRPr="00CE27B6" w:rsidRDefault="000E6599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E27B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llow Up (month)</w:t>
            </w:r>
          </w:p>
        </w:tc>
      </w:tr>
      <w:tr w:rsidR="000E6599" w:rsidRPr="006F1D96" w14:paraId="75C9C8F6" w14:textId="77777777" w:rsidTr="00C509ED">
        <w:tc>
          <w:tcPr>
            <w:tcW w:w="852" w:type="dxa"/>
          </w:tcPr>
          <w:p w14:paraId="67C133A8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Ahm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020</w:t>
            </w:r>
          </w:p>
        </w:tc>
        <w:tc>
          <w:tcPr>
            <w:tcW w:w="757" w:type="dxa"/>
          </w:tcPr>
          <w:p w14:paraId="79E7B4C1" w14:textId="77777777" w:rsidR="000E6599" w:rsidRPr="005479AB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Laser</w:t>
            </w:r>
          </w:p>
        </w:tc>
        <w:tc>
          <w:tcPr>
            <w:tcW w:w="712" w:type="dxa"/>
          </w:tcPr>
          <w:p w14:paraId="490E5290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4582414B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6" w:type="dxa"/>
          </w:tcPr>
          <w:p w14:paraId="310FB210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422EE528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1C1A051A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2D427A8E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6A6477B2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1" w:type="dxa"/>
          </w:tcPr>
          <w:p w14:paraId="2B50C6E6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54EB3A39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5F258049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737C0800" w14:textId="0726892A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ilure of prior standard retrieval or filter related complications</w:t>
            </w:r>
          </w:p>
        </w:tc>
        <w:tc>
          <w:tcPr>
            <w:tcW w:w="610" w:type="dxa"/>
          </w:tcPr>
          <w:p w14:paraId="3FAD2B91" w14:textId="309EE3F4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3CB759B8" w14:textId="75D32130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/5</w:t>
            </w:r>
          </w:p>
        </w:tc>
        <w:tc>
          <w:tcPr>
            <w:tcW w:w="920" w:type="dxa"/>
          </w:tcPr>
          <w:p w14:paraId="60F9C295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68AAA6B1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5162D5F0" w14:textId="77777777" w:rsidTr="00C509ED">
        <w:tc>
          <w:tcPr>
            <w:tcW w:w="852" w:type="dxa"/>
          </w:tcPr>
          <w:p w14:paraId="592F7E73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Kuo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020</w:t>
            </w:r>
          </w:p>
        </w:tc>
        <w:tc>
          <w:tcPr>
            <w:tcW w:w="757" w:type="dxa"/>
          </w:tcPr>
          <w:p w14:paraId="0E12F000" w14:textId="77777777" w:rsidR="000E6599" w:rsidRPr="005479AB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Laser</w:t>
            </w:r>
          </w:p>
        </w:tc>
        <w:tc>
          <w:tcPr>
            <w:tcW w:w="712" w:type="dxa"/>
          </w:tcPr>
          <w:p w14:paraId="078DEAE6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6A792430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0</w:t>
            </w:r>
          </w:p>
        </w:tc>
        <w:tc>
          <w:tcPr>
            <w:tcW w:w="586" w:type="dxa"/>
          </w:tcPr>
          <w:p w14:paraId="446E2CD7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610" w:type="dxa"/>
          </w:tcPr>
          <w:p w14:paraId="51BB010E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25:275</w:t>
            </w:r>
          </w:p>
        </w:tc>
        <w:tc>
          <w:tcPr>
            <w:tcW w:w="757" w:type="dxa"/>
          </w:tcPr>
          <w:p w14:paraId="0E2464D5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9/500</w:t>
            </w:r>
          </w:p>
        </w:tc>
        <w:tc>
          <w:tcPr>
            <w:tcW w:w="843" w:type="dxa"/>
          </w:tcPr>
          <w:p w14:paraId="253D04B1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/500 (pain due to penetration), 49 of which involves adjacent organ injury.</w:t>
            </w:r>
          </w:p>
        </w:tc>
        <w:tc>
          <w:tcPr>
            <w:tcW w:w="762" w:type="dxa"/>
          </w:tcPr>
          <w:p w14:paraId="30E9AE74" w14:textId="7FB12E40" w:rsidR="000E6599" w:rsidRPr="006F1D96" w:rsidRDefault="00D249C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0/500</w:t>
            </w:r>
          </w:p>
        </w:tc>
        <w:tc>
          <w:tcPr>
            <w:tcW w:w="701" w:type="dxa"/>
          </w:tcPr>
          <w:p w14:paraId="0FD65BCE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.9</w:t>
            </w:r>
          </w:p>
        </w:tc>
        <w:tc>
          <w:tcPr>
            <w:tcW w:w="850" w:type="dxa"/>
          </w:tcPr>
          <w:p w14:paraId="2D8CA223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0734EA51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nther-Tulip: 202</w:t>
            </w:r>
          </w:p>
          <w:p w14:paraId="140DD17D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ion: 40</w:t>
            </w:r>
          </w:p>
          <w:p w14:paraId="712A5464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35</w:t>
            </w:r>
          </w:p>
          <w:p w14:paraId="7FF47211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latinum: 7</w:t>
            </w:r>
          </w:p>
          <w:p w14:paraId="5FC8EC30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enali: 12</w:t>
            </w:r>
          </w:p>
          <w:p w14:paraId="3A19CA93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2 Meridian: 5</w:t>
            </w:r>
          </w:p>
          <w:p w14:paraId="0A7D3AC7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ease:65</w:t>
            </w:r>
          </w:p>
          <w:p w14:paraId="0144A1D0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p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29</w:t>
            </w:r>
          </w:p>
          <w:p w14:paraId="410060E9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itanium Greenfield: 25</w:t>
            </w:r>
          </w:p>
          <w:p w14:paraId="469294E6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tainnles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teel Greenfield: 24</w:t>
            </w:r>
          </w:p>
          <w:p w14:paraId="00672116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mon-Nitinol: 8</w:t>
            </w:r>
          </w:p>
        </w:tc>
        <w:tc>
          <w:tcPr>
            <w:tcW w:w="890" w:type="dxa"/>
          </w:tcPr>
          <w:p w14:paraId="13B8DD66" w14:textId="67660F46" w:rsidR="000E6599" w:rsidRDefault="00D249C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iled standard retrieval and high force</w:t>
            </w:r>
          </w:p>
        </w:tc>
        <w:tc>
          <w:tcPr>
            <w:tcW w:w="610" w:type="dxa"/>
          </w:tcPr>
          <w:p w14:paraId="075809DE" w14:textId="280C4A08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0F6D0131" w14:textId="716D40B3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7/500</w:t>
            </w:r>
          </w:p>
        </w:tc>
        <w:tc>
          <w:tcPr>
            <w:tcW w:w="920" w:type="dxa"/>
          </w:tcPr>
          <w:p w14:paraId="63D3711E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hree patients with bulky calcified thrombus refractory to thrombectomy within cylindrical-shaped filter components, which is too large to be captured by the laser sheath apparatus (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Opt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x2,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p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x1).</w:t>
            </w:r>
          </w:p>
        </w:tc>
        <w:tc>
          <w:tcPr>
            <w:tcW w:w="720" w:type="dxa"/>
          </w:tcPr>
          <w:p w14:paraId="41A77C92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72661F4F" w14:textId="77777777" w:rsidTr="00C509ED">
        <w:tc>
          <w:tcPr>
            <w:tcW w:w="852" w:type="dxa"/>
          </w:tcPr>
          <w:p w14:paraId="57B63D6A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Desai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020</w:t>
            </w:r>
          </w:p>
        </w:tc>
        <w:tc>
          <w:tcPr>
            <w:tcW w:w="757" w:type="dxa"/>
          </w:tcPr>
          <w:p w14:paraId="055EF490" w14:textId="77777777" w:rsidR="000E6599" w:rsidRPr="005479AB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Laser</w:t>
            </w:r>
          </w:p>
        </w:tc>
        <w:tc>
          <w:tcPr>
            <w:tcW w:w="712" w:type="dxa"/>
          </w:tcPr>
          <w:p w14:paraId="26D8DEC1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68E64C8E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586" w:type="dxa"/>
          </w:tcPr>
          <w:p w14:paraId="6613D77F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223F2344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6B38B268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79211D4A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066D941A" w14:textId="247F5A2A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9/143</w:t>
            </w:r>
          </w:p>
        </w:tc>
        <w:tc>
          <w:tcPr>
            <w:tcW w:w="701" w:type="dxa"/>
          </w:tcPr>
          <w:p w14:paraId="34D7526F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7.6</w:t>
            </w:r>
          </w:p>
        </w:tc>
        <w:tc>
          <w:tcPr>
            <w:tcW w:w="850" w:type="dxa"/>
          </w:tcPr>
          <w:p w14:paraId="43822D83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B659AA">
              <w:rPr>
                <w:rFonts w:ascii="Times New Roman" w:hAnsi="Times New Roman" w:cs="Times New Roman"/>
                <w:sz w:val="12"/>
                <w:szCs w:val="12"/>
              </w:rPr>
              <w:t>luoroscopy: 23.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in;</w:t>
            </w:r>
          </w:p>
          <w:p w14:paraId="7418D57A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7C28FD2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B659AA">
              <w:rPr>
                <w:rFonts w:ascii="Times New Roman" w:hAnsi="Times New Roman" w:cs="Times New Roman"/>
                <w:sz w:val="12"/>
                <w:szCs w:val="12"/>
              </w:rPr>
              <w:t>adiation dose: 1239mGy</w:t>
            </w:r>
          </w:p>
        </w:tc>
        <w:tc>
          <w:tcPr>
            <w:tcW w:w="861" w:type="dxa"/>
          </w:tcPr>
          <w:p w14:paraId="7E1457B5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nther Tulip: 67</w:t>
            </w:r>
          </w:p>
          <w:p w14:paraId="6D75B4A9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ion 13</w:t>
            </w:r>
          </w:p>
          <w:p w14:paraId="57A0A59D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ion Elite: 7</w:t>
            </w:r>
          </w:p>
          <w:p w14:paraId="48FE595E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Opt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33</w:t>
            </w:r>
          </w:p>
          <w:p w14:paraId="60B7431D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p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7</w:t>
            </w:r>
          </w:p>
          <w:p w14:paraId="719692D0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mon-Nitinol: 5</w:t>
            </w:r>
          </w:p>
          <w:p w14:paraId="388B2941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12</w:t>
            </w:r>
          </w:p>
          <w:p w14:paraId="4DBA6779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LN: 1</w:t>
            </w:r>
          </w:p>
          <w:p w14:paraId="03206407" w14:textId="7777777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2: 1</w:t>
            </w:r>
          </w:p>
          <w:p w14:paraId="0CAA1692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eenfield: 2</w:t>
            </w:r>
          </w:p>
        </w:tc>
        <w:tc>
          <w:tcPr>
            <w:tcW w:w="890" w:type="dxa"/>
          </w:tcPr>
          <w:p w14:paraId="76E839BB" w14:textId="6E5D5132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tandard retrievals are attempted first. Loop wire or endoscopic forceps are considered. Laser is used when strut incorporation hinders filter retrieval. </w:t>
            </w:r>
          </w:p>
        </w:tc>
        <w:tc>
          <w:tcPr>
            <w:tcW w:w="610" w:type="dxa"/>
          </w:tcPr>
          <w:p w14:paraId="47D7409B" w14:textId="3C8B0722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74309117" w14:textId="577F406B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4/143</w:t>
            </w:r>
          </w:p>
        </w:tc>
        <w:tc>
          <w:tcPr>
            <w:tcW w:w="920" w:type="dxa"/>
          </w:tcPr>
          <w:p w14:paraId="063B1D14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24D74B07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1D543A43" w14:textId="77777777" w:rsidTr="00C509ED">
        <w:tc>
          <w:tcPr>
            <w:tcW w:w="852" w:type="dxa"/>
          </w:tcPr>
          <w:p w14:paraId="52CC1CBF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 xml:space="preserve">Von </w:t>
            </w:r>
            <w:proofErr w:type="spellStart"/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Stem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l</w:t>
            </w:r>
            <w:proofErr w:type="spellEnd"/>
          </w:p>
        </w:tc>
        <w:tc>
          <w:tcPr>
            <w:tcW w:w="757" w:type="dxa"/>
          </w:tcPr>
          <w:p w14:paraId="7B77BFBF" w14:textId="77777777" w:rsidR="000E6599" w:rsidRPr="005479AB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Laser</w:t>
            </w:r>
          </w:p>
        </w:tc>
        <w:tc>
          <w:tcPr>
            <w:tcW w:w="712" w:type="dxa"/>
          </w:tcPr>
          <w:p w14:paraId="3C0405F6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614" w:type="dxa"/>
          </w:tcPr>
          <w:p w14:paraId="016586B6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86" w:type="dxa"/>
          </w:tcPr>
          <w:p w14:paraId="2EEDAD83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6F2659AC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2D4B1415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344E3DC6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5 (uncertain degree)</w:t>
            </w:r>
          </w:p>
        </w:tc>
        <w:tc>
          <w:tcPr>
            <w:tcW w:w="762" w:type="dxa"/>
          </w:tcPr>
          <w:p w14:paraId="38A4AE18" w14:textId="607B4372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/25</w:t>
            </w:r>
          </w:p>
        </w:tc>
        <w:tc>
          <w:tcPr>
            <w:tcW w:w="701" w:type="dxa"/>
          </w:tcPr>
          <w:p w14:paraId="20B7AE68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41AA7D89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449EBB9F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61CBE78D" w14:textId="34236B13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tandard loop-snare failed due to IVC embedment and/or filter is tilted.</w:t>
            </w:r>
          </w:p>
        </w:tc>
        <w:tc>
          <w:tcPr>
            <w:tcW w:w="610" w:type="dxa"/>
          </w:tcPr>
          <w:p w14:paraId="65E83625" w14:textId="48C262B7" w:rsidR="000E6599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 laser + forceps</w:t>
            </w:r>
          </w:p>
        </w:tc>
        <w:tc>
          <w:tcPr>
            <w:tcW w:w="610" w:type="dxa"/>
          </w:tcPr>
          <w:p w14:paraId="1890AE36" w14:textId="27D65E31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20" w:type="dxa"/>
          </w:tcPr>
          <w:p w14:paraId="0178133B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76866817" w14:textId="77777777" w:rsidR="000E6599" w:rsidRPr="006F1D96" w:rsidRDefault="000E6599" w:rsidP="005509BD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707C731D" w14:textId="77777777" w:rsidTr="00C509ED">
        <w:tc>
          <w:tcPr>
            <w:tcW w:w="852" w:type="dxa"/>
          </w:tcPr>
          <w:p w14:paraId="434BDDC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Ahm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020</w:t>
            </w:r>
          </w:p>
        </w:tc>
        <w:tc>
          <w:tcPr>
            <w:tcW w:w="757" w:type="dxa"/>
          </w:tcPr>
          <w:p w14:paraId="5086FE8B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65DFF4A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5BB8D86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586" w:type="dxa"/>
          </w:tcPr>
          <w:p w14:paraId="5D5289F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4283721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47BCC06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2F2D5C4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7A38C54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1" w:type="dxa"/>
          </w:tcPr>
          <w:p w14:paraId="6EF4762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336595B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5B2CE4A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30018651" w14:textId="0E3A75B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ilure of prior standard retrieval or filter related complications</w:t>
            </w:r>
          </w:p>
        </w:tc>
        <w:tc>
          <w:tcPr>
            <w:tcW w:w="610" w:type="dxa"/>
          </w:tcPr>
          <w:p w14:paraId="6C5E8B83" w14:textId="32D869D1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644C6801" w14:textId="18721A10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7/49</w:t>
            </w:r>
          </w:p>
        </w:tc>
        <w:tc>
          <w:tcPr>
            <w:tcW w:w="920" w:type="dxa"/>
          </w:tcPr>
          <w:p w14:paraId="623ED4F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-specified. But both were successfully retrieved on another day.</w:t>
            </w:r>
          </w:p>
        </w:tc>
        <w:tc>
          <w:tcPr>
            <w:tcW w:w="720" w:type="dxa"/>
          </w:tcPr>
          <w:p w14:paraId="1F7BEE9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00283B7E" w14:textId="77777777" w:rsidTr="00C509ED">
        <w:tc>
          <w:tcPr>
            <w:tcW w:w="852" w:type="dxa"/>
          </w:tcPr>
          <w:p w14:paraId="7159071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Al Haki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014</w:t>
            </w:r>
          </w:p>
        </w:tc>
        <w:tc>
          <w:tcPr>
            <w:tcW w:w="757" w:type="dxa"/>
          </w:tcPr>
          <w:p w14:paraId="7F71B207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47C7AB0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51FA234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86" w:type="dxa"/>
          </w:tcPr>
          <w:p w14:paraId="042964C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430B8F9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2D906C4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/17</w:t>
            </w:r>
          </w:p>
        </w:tc>
        <w:tc>
          <w:tcPr>
            <w:tcW w:w="843" w:type="dxa"/>
          </w:tcPr>
          <w:p w14:paraId="189679C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5FCB3BB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1" w:type="dxa"/>
          </w:tcPr>
          <w:p w14:paraId="12BE7C3A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30B07F0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7E05439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-permanent</w:t>
            </w:r>
          </w:p>
        </w:tc>
        <w:tc>
          <w:tcPr>
            <w:tcW w:w="890" w:type="dxa"/>
          </w:tcPr>
          <w:p w14:paraId="746BBAC7" w14:textId="148B7E03" w:rsidR="000E6599" w:rsidRDefault="00DF148B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61EEC9B8" w14:textId="0477CD10" w:rsidR="000E6599" w:rsidRDefault="00DF148B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2AFE1BB2" w14:textId="021B072C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/17</w:t>
            </w:r>
          </w:p>
        </w:tc>
        <w:tc>
          <w:tcPr>
            <w:tcW w:w="920" w:type="dxa"/>
          </w:tcPr>
          <w:p w14:paraId="7179459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470A2F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3DFC2153" w14:textId="77777777" w:rsidTr="00C509ED">
        <w:tc>
          <w:tcPr>
            <w:tcW w:w="852" w:type="dxa"/>
          </w:tcPr>
          <w:p w14:paraId="227F03E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Anzai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021</w:t>
            </w:r>
          </w:p>
        </w:tc>
        <w:tc>
          <w:tcPr>
            <w:tcW w:w="757" w:type="dxa"/>
          </w:tcPr>
          <w:p w14:paraId="7DC47D91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7612200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  <w:tc>
          <w:tcPr>
            <w:tcW w:w="614" w:type="dxa"/>
          </w:tcPr>
          <w:p w14:paraId="3064A70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586" w:type="dxa"/>
          </w:tcPr>
          <w:p w14:paraId="2067BD3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46D19C8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726EA27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195B644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6222E8B5" w14:textId="014573E2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/27</w:t>
            </w:r>
          </w:p>
        </w:tc>
        <w:tc>
          <w:tcPr>
            <w:tcW w:w="701" w:type="dxa"/>
          </w:tcPr>
          <w:p w14:paraId="70465DB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5685256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4CF8624A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08EFAE46" w14:textId="0BB702A8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ilure of prior standard retrieval</w:t>
            </w:r>
          </w:p>
        </w:tc>
        <w:tc>
          <w:tcPr>
            <w:tcW w:w="610" w:type="dxa"/>
          </w:tcPr>
          <w:p w14:paraId="23F7D31D" w14:textId="456EFD6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 forceps + sling technique</w:t>
            </w:r>
          </w:p>
        </w:tc>
        <w:tc>
          <w:tcPr>
            <w:tcW w:w="610" w:type="dxa"/>
          </w:tcPr>
          <w:p w14:paraId="6FDF9F79" w14:textId="20BD948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/27</w:t>
            </w:r>
          </w:p>
        </w:tc>
        <w:tc>
          <w:tcPr>
            <w:tcW w:w="920" w:type="dxa"/>
          </w:tcPr>
          <w:p w14:paraId="70F5E90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24FAA0EB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743FF6EB" w14:textId="77777777" w:rsidTr="00C509ED">
        <w:tc>
          <w:tcPr>
            <w:tcW w:w="852" w:type="dxa"/>
          </w:tcPr>
          <w:p w14:paraId="0C9751B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Avery</w:t>
            </w:r>
          </w:p>
        </w:tc>
        <w:tc>
          <w:tcPr>
            <w:tcW w:w="757" w:type="dxa"/>
          </w:tcPr>
          <w:p w14:paraId="24265D74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6EDBF6AA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614" w:type="dxa"/>
          </w:tcPr>
          <w:p w14:paraId="0792DB8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86" w:type="dxa"/>
          </w:tcPr>
          <w:p w14:paraId="27FDC3E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610" w:type="dxa"/>
          </w:tcPr>
          <w:p w14:paraId="4D5175A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: 6</w:t>
            </w:r>
          </w:p>
        </w:tc>
        <w:tc>
          <w:tcPr>
            <w:tcW w:w="757" w:type="dxa"/>
          </w:tcPr>
          <w:p w14:paraId="491B170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13</w:t>
            </w:r>
          </w:p>
        </w:tc>
        <w:tc>
          <w:tcPr>
            <w:tcW w:w="843" w:type="dxa"/>
          </w:tcPr>
          <w:p w14:paraId="2F4F4A73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/13 (uncertain degree)</w:t>
            </w:r>
          </w:p>
        </w:tc>
        <w:tc>
          <w:tcPr>
            <w:tcW w:w="762" w:type="dxa"/>
          </w:tcPr>
          <w:p w14:paraId="47B3FFF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/13</w:t>
            </w:r>
          </w:p>
          <w:p w14:paraId="0FE7EEA1" w14:textId="3D8E1118" w:rsidR="00AE161B" w:rsidRPr="006F1D96" w:rsidRDefault="00AE161B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1" w:type="dxa"/>
          </w:tcPr>
          <w:p w14:paraId="4FBA499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.0</w:t>
            </w:r>
          </w:p>
        </w:tc>
        <w:tc>
          <w:tcPr>
            <w:tcW w:w="850" w:type="dxa"/>
          </w:tcPr>
          <w:p w14:paraId="38A5FB0D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uoroscopy: 13.2min</w:t>
            </w:r>
          </w:p>
        </w:tc>
        <w:tc>
          <w:tcPr>
            <w:tcW w:w="861" w:type="dxa"/>
          </w:tcPr>
          <w:p w14:paraId="529CE95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A4A26">
              <w:rPr>
                <w:rFonts w:ascii="Times New Roman" w:hAnsi="Times New Roman" w:cs="Times New Roman"/>
                <w:sz w:val="12"/>
                <w:szCs w:val="12"/>
              </w:rPr>
              <w:t>G2X: 13</w:t>
            </w:r>
          </w:p>
          <w:p w14:paraId="68B11469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1A4A26"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1A4A26">
              <w:rPr>
                <w:rFonts w:ascii="Times New Roman" w:hAnsi="Times New Roman" w:cs="Times New Roman"/>
                <w:sz w:val="12"/>
                <w:szCs w:val="12"/>
              </w:rPr>
              <w:t xml:space="preserve"> 7</w:t>
            </w:r>
          </w:p>
        </w:tc>
        <w:tc>
          <w:tcPr>
            <w:tcW w:w="890" w:type="dxa"/>
          </w:tcPr>
          <w:p w14:paraId="2D19C730" w14:textId="04803515" w:rsidR="000E6599" w:rsidRDefault="00AE161B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ailure of prior standard retrieval or filter relate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omplications</w:t>
            </w:r>
          </w:p>
        </w:tc>
        <w:tc>
          <w:tcPr>
            <w:tcW w:w="610" w:type="dxa"/>
          </w:tcPr>
          <w:p w14:paraId="1DFCD6BE" w14:textId="0596C6B1" w:rsidR="000E6599" w:rsidRDefault="00AE161B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A</w:t>
            </w:r>
          </w:p>
        </w:tc>
        <w:tc>
          <w:tcPr>
            <w:tcW w:w="610" w:type="dxa"/>
          </w:tcPr>
          <w:p w14:paraId="6C68DD81" w14:textId="756AD1BB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/13</w:t>
            </w:r>
          </w:p>
        </w:tc>
        <w:tc>
          <w:tcPr>
            <w:tcW w:w="920" w:type="dxa"/>
          </w:tcPr>
          <w:p w14:paraId="0E06842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1A4A26">
              <w:rPr>
                <w:rFonts w:ascii="Times New Roman" w:hAnsi="Times New Roman" w:cs="Times New Roman"/>
                <w:sz w:val="12"/>
                <w:szCs w:val="12"/>
              </w:rPr>
              <w:t xml:space="preserve">One G2X filter with struct penetration </w:t>
            </w:r>
            <w:r w:rsidRPr="001A4A26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into abdominal aorta; the filter hook cannot be fully freed from the side wall to be grasped with forceps. One </w:t>
            </w:r>
            <w:proofErr w:type="spellStart"/>
            <w:r w:rsidRPr="001A4A26"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 w:rsidRPr="001A4A26">
              <w:rPr>
                <w:rFonts w:ascii="Times New Roman" w:hAnsi="Times New Roman" w:cs="Times New Roman"/>
                <w:sz w:val="12"/>
                <w:szCs w:val="12"/>
              </w:rPr>
              <w:t xml:space="preserve"> filter with deep penetration and anchored into the psoas muscle.</w:t>
            </w:r>
          </w:p>
        </w:tc>
        <w:tc>
          <w:tcPr>
            <w:tcW w:w="720" w:type="dxa"/>
          </w:tcPr>
          <w:p w14:paraId="2B0830A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3-6 (range)</w:t>
            </w:r>
          </w:p>
        </w:tc>
      </w:tr>
      <w:tr w:rsidR="000E6599" w:rsidRPr="006F1D96" w14:paraId="2B36391C" w14:textId="77777777" w:rsidTr="00C509ED">
        <w:tc>
          <w:tcPr>
            <w:tcW w:w="852" w:type="dxa"/>
          </w:tcPr>
          <w:p w14:paraId="54F09DAA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Bundy</w:t>
            </w:r>
          </w:p>
        </w:tc>
        <w:tc>
          <w:tcPr>
            <w:tcW w:w="757" w:type="dxa"/>
          </w:tcPr>
          <w:p w14:paraId="2DDD6C2F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228C105B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725C3F4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6" w:type="dxa"/>
          </w:tcPr>
          <w:p w14:paraId="57F3BCC3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4.2</w:t>
            </w:r>
          </w:p>
        </w:tc>
        <w:tc>
          <w:tcPr>
            <w:tcW w:w="610" w:type="dxa"/>
          </w:tcPr>
          <w:p w14:paraId="3C9D735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:3</w:t>
            </w:r>
          </w:p>
        </w:tc>
        <w:tc>
          <w:tcPr>
            <w:tcW w:w="757" w:type="dxa"/>
          </w:tcPr>
          <w:p w14:paraId="7F5F672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0A06835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36E87D0A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1" w:type="dxa"/>
          </w:tcPr>
          <w:p w14:paraId="1011AE7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2.1</w:t>
            </w:r>
          </w:p>
        </w:tc>
        <w:tc>
          <w:tcPr>
            <w:tcW w:w="850" w:type="dxa"/>
          </w:tcPr>
          <w:p w14:paraId="115EF029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uoroscopy: 130.6;</w:t>
            </w:r>
          </w:p>
          <w:p w14:paraId="02302213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ir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Kerm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5442mGy</w:t>
            </w:r>
          </w:p>
        </w:tc>
        <w:tc>
          <w:tcPr>
            <w:tcW w:w="861" w:type="dxa"/>
          </w:tcPr>
          <w:p w14:paraId="0B97E9D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mon-Nitinol: 5</w:t>
            </w:r>
          </w:p>
        </w:tc>
        <w:tc>
          <w:tcPr>
            <w:tcW w:w="890" w:type="dxa"/>
          </w:tcPr>
          <w:p w14:paraId="534C88EF" w14:textId="297D6B30" w:rsidR="000E6599" w:rsidRDefault="00D35990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74CE85CA" w14:textId="3DFF9F50" w:rsidR="00D35990" w:rsidRDefault="00D35990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orceps, laser, balloon, hangman; forceps only; forceps, laser, hangman; forceps, laser, balloon; forceps hangman. </w:t>
            </w:r>
          </w:p>
        </w:tc>
        <w:tc>
          <w:tcPr>
            <w:tcW w:w="610" w:type="dxa"/>
          </w:tcPr>
          <w:p w14:paraId="5DF222F6" w14:textId="07C6E868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/5</w:t>
            </w:r>
          </w:p>
        </w:tc>
        <w:tc>
          <w:tcPr>
            <w:tcW w:w="920" w:type="dxa"/>
          </w:tcPr>
          <w:p w14:paraId="2D342A0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453C091B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7EDA528F" w14:textId="77777777" w:rsidTr="00C509ED">
        <w:tc>
          <w:tcPr>
            <w:tcW w:w="852" w:type="dxa"/>
          </w:tcPr>
          <w:p w14:paraId="5A39BB0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Chen</w:t>
            </w:r>
          </w:p>
        </w:tc>
        <w:tc>
          <w:tcPr>
            <w:tcW w:w="757" w:type="dxa"/>
          </w:tcPr>
          <w:p w14:paraId="73C86C1B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6AE837F9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614" w:type="dxa"/>
          </w:tcPr>
          <w:p w14:paraId="69B84883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6" w:type="dxa"/>
          </w:tcPr>
          <w:p w14:paraId="5DC2A99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0FF03A0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0DEEFF4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24C40D61" w14:textId="676D0986" w:rsidR="00D70942" w:rsidRPr="006F1D96" w:rsidRDefault="00D70942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="00551850">
              <w:rPr>
                <w:rFonts w:ascii="Times New Roman" w:hAnsi="Times New Roman" w:cs="Times New Roman"/>
                <w:sz w:val="12"/>
                <w:szCs w:val="12"/>
              </w:rPr>
              <w:t>/8</w:t>
            </w:r>
          </w:p>
        </w:tc>
        <w:tc>
          <w:tcPr>
            <w:tcW w:w="762" w:type="dxa"/>
          </w:tcPr>
          <w:p w14:paraId="1041F9C3" w14:textId="202438D7" w:rsidR="003146D8" w:rsidRPr="006F1D96" w:rsidRDefault="003146D8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 w:rsidR="00551850">
              <w:rPr>
                <w:rFonts w:ascii="Times New Roman" w:hAnsi="Times New Roman" w:cs="Times New Roman"/>
                <w:sz w:val="12"/>
                <w:szCs w:val="12"/>
              </w:rPr>
              <w:t>/8</w:t>
            </w:r>
          </w:p>
        </w:tc>
        <w:tc>
          <w:tcPr>
            <w:tcW w:w="701" w:type="dxa"/>
          </w:tcPr>
          <w:p w14:paraId="4E17782B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7569EAA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7B5BEB1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13866155" w14:textId="6882A428" w:rsidR="000E6599" w:rsidRDefault="00D156F5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D156F5">
              <w:rPr>
                <w:rFonts w:ascii="Times New Roman" w:hAnsi="Times New Roman" w:cs="Times New Roman"/>
                <w:sz w:val="12"/>
                <w:szCs w:val="12"/>
              </w:rPr>
              <w:t>ilter was densely embedded in the IVC wal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nd failed standard technique.</w:t>
            </w:r>
          </w:p>
        </w:tc>
        <w:tc>
          <w:tcPr>
            <w:tcW w:w="610" w:type="dxa"/>
          </w:tcPr>
          <w:p w14:paraId="4F6B0A7F" w14:textId="21AE11E0" w:rsidR="000E6599" w:rsidRDefault="000E00C7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1057F82E" w14:textId="31EF9670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/8</w:t>
            </w:r>
          </w:p>
        </w:tc>
        <w:tc>
          <w:tcPr>
            <w:tcW w:w="920" w:type="dxa"/>
          </w:tcPr>
          <w:p w14:paraId="19D8B03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28EBF31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3AB9AA65" w14:textId="77777777" w:rsidTr="00C509ED">
        <w:tc>
          <w:tcPr>
            <w:tcW w:w="852" w:type="dxa"/>
          </w:tcPr>
          <w:p w14:paraId="189E2C8A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Dowell</w:t>
            </w:r>
          </w:p>
        </w:tc>
        <w:tc>
          <w:tcPr>
            <w:tcW w:w="757" w:type="dxa"/>
          </w:tcPr>
          <w:p w14:paraId="071F75E4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5CFA517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0A133CF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6" w:type="dxa"/>
          </w:tcPr>
          <w:p w14:paraId="1F15715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14AA129D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5B98DC1D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12411E8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673CDA49" w14:textId="10F832EA" w:rsidR="003146D8" w:rsidRPr="006F1D96" w:rsidRDefault="003146D8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="00551850">
              <w:rPr>
                <w:rFonts w:ascii="Times New Roman" w:hAnsi="Times New Roman" w:cs="Times New Roman"/>
                <w:sz w:val="12"/>
                <w:szCs w:val="12"/>
              </w:rPr>
              <w:t>/6</w:t>
            </w:r>
          </w:p>
        </w:tc>
        <w:tc>
          <w:tcPr>
            <w:tcW w:w="701" w:type="dxa"/>
          </w:tcPr>
          <w:p w14:paraId="248F1A0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20E673E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43F869D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22599645" w14:textId="79103452" w:rsidR="000E6599" w:rsidRDefault="00F17B1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iled standard techniques.</w:t>
            </w:r>
          </w:p>
        </w:tc>
        <w:tc>
          <w:tcPr>
            <w:tcW w:w="610" w:type="dxa"/>
          </w:tcPr>
          <w:p w14:paraId="0AD02605" w14:textId="58EE4ED3" w:rsidR="000E6599" w:rsidRDefault="00F17B1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.</w:t>
            </w:r>
          </w:p>
        </w:tc>
        <w:tc>
          <w:tcPr>
            <w:tcW w:w="610" w:type="dxa"/>
          </w:tcPr>
          <w:p w14:paraId="2C0019B2" w14:textId="587E92BC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/6</w:t>
            </w:r>
          </w:p>
        </w:tc>
        <w:tc>
          <w:tcPr>
            <w:tcW w:w="920" w:type="dxa"/>
          </w:tcPr>
          <w:p w14:paraId="1AE67FE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17C6A52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61286C7D" w14:textId="77777777" w:rsidTr="00C509ED">
        <w:tc>
          <w:tcPr>
            <w:tcW w:w="852" w:type="dxa"/>
          </w:tcPr>
          <w:p w14:paraId="7FCAC28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Joe</w:t>
            </w:r>
          </w:p>
        </w:tc>
        <w:tc>
          <w:tcPr>
            <w:tcW w:w="757" w:type="dxa"/>
          </w:tcPr>
          <w:p w14:paraId="2094923A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7EBA79E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52E4AED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86" w:type="dxa"/>
          </w:tcPr>
          <w:p w14:paraId="2A15945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18E822E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57" w:type="dxa"/>
          </w:tcPr>
          <w:p w14:paraId="1C8F96D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4B9B76C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/11 (Bowel Penetration)</w:t>
            </w:r>
          </w:p>
        </w:tc>
        <w:tc>
          <w:tcPr>
            <w:tcW w:w="762" w:type="dxa"/>
          </w:tcPr>
          <w:p w14:paraId="26295A23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1" w:type="dxa"/>
          </w:tcPr>
          <w:p w14:paraId="1B73A50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3E8E5C0D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61" w:type="dxa"/>
          </w:tcPr>
          <w:p w14:paraId="766E3124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90" w:type="dxa"/>
          </w:tcPr>
          <w:p w14:paraId="648408FE" w14:textId="19B384B5" w:rsidR="000E6599" w:rsidRDefault="003F5DFD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0A2DD0E2" w14:textId="77777777" w:rsidR="003F5DFD" w:rsidRDefault="003F5DFD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orceps+</w:t>
            </w:r>
          </w:p>
          <w:p w14:paraId="7088D76D" w14:textId="65A51BF1" w:rsidR="000E6599" w:rsidRDefault="003F5DFD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op snare in one case</w:t>
            </w:r>
          </w:p>
        </w:tc>
        <w:tc>
          <w:tcPr>
            <w:tcW w:w="610" w:type="dxa"/>
          </w:tcPr>
          <w:p w14:paraId="7C602AC9" w14:textId="6E4F3A9F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/11</w:t>
            </w:r>
          </w:p>
        </w:tc>
        <w:tc>
          <w:tcPr>
            <w:tcW w:w="920" w:type="dxa"/>
          </w:tcPr>
          <w:p w14:paraId="105652D7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20" w:type="dxa"/>
          </w:tcPr>
          <w:p w14:paraId="5AB4B24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-3 (range)</w:t>
            </w:r>
          </w:p>
        </w:tc>
      </w:tr>
      <w:tr w:rsidR="000E6599" w:rsidRPr="006F1D96" w14:paraId="5FEA41E7" w14:textId="77777777" w:rsidTr="00C509ED">
        <w:tc>
          <w:tcPr>
            <w:tcW w:w="852" w:type="dxa"/>
          </w:tcPr>
          <w:p w14:paraId="66D6ECA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ian </w:t>
            </w:r>
          </w:p>
        </w:tc>
        <w:tc>
          <w:tcPr>
            <w:tcW w:w="757" w:type="dxa"/>
          </w:tcPr>
          <w:p w14:paraId="5E426696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34667C1C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614" w:type="dxa"/>
          </w:tcPr>
          <w:p w14:paraId="5AB3FC10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586" w:type="dxa"/>
          </w:tcPr>
          <w:p w14:paraId="45D9CD00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7.9</w:t>
            </w:r>
          </w:p>
        </w:tc>
        <w:tc>
          <w:tcPr>
            <w:tcW w:w="610" w:type="dxa"/>
          </w:tcPr>
          <w:p w14:paraId="4F9A550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:13</w:t>
            </w:r>
          </w:p>
        </w:tc>
        <w:tc>
          <w:tcPr>
            <w:tcW w:w="757" w:type="dxa"/>
          </w:tcPr>
          <w:p w14:paraId="6EBC300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448B518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2FC2E7D5" w14:textId="6EF3CC06" w:rsidR="000E6599" w:rsidRDefault="00E63CEA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="000E6599">
              <w:rPr>
                <w:rFonts w:ascii="Times New Roman" w:hAnsi="Times New Roman" w:cs="Times New Roman"/>
                <w:sz w:val="12"/>
                <w:szCs w:val="12"/>
              </w:rPr>
              <w:t>/27</w:t>
            </w:r>
          </w:p>
        </w:tc>
        <w:tc>
          <w:tcPr>
            <w:tcW w:w="701" w:type="dxa"/>
          </w:tcPr>
          <w:p w14:paraId="634496A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.9</w:t>
            </w:r>
          </w:p>
        </w:tc>
        <w:tc>
          <w:tcPr>
            <w:tcW w:w="850" w:type="dxa"/>
          </w:tcPr>
          <w:p w14:paraId="5954F21D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uoroscopy: 25.9min</w:t>
            </w:r>
          </w:p>
        </w:tc>
        <w:tc>
          <w:tcPr>
            <w:tcW w:w="861" w:type="dxa"/>
          </w:tcPr>
          <w:p w14:paraId="2AD9342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nther Tulip:12</w:t>
            </w:r>
          </w:p>
          <w:p w14:paraId="69B1978C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9</w:t>
            </w:r>
          </w:p>
          <w:p w14:paraId="5D0FD39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egis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4</w:t>
            </w:r>
          </w:p>
          <w:p w14:paraId="433519C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Ease:2</w:t>
            </w:r>
          </w:p>
        </w:tc>
        <w:tc>
          <w:tcPr>
            <w:tcW w:w="890" w:type="dxa"/>
          </w:tcPr>
          <w:p w14:paraId="6CD8066C" w14:textId="7130311A" w:rsidR="000E6599" w:rsidRDefault="00E63CEA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ailed standard retrieval. </w:t>
            </w:r>
          </w:p>
        </w:tc>
        <w:tc>
          <w:tcPr>
            <w:tcW w:w="610" w:type="dxa"/>
          </w:tcPr>
          <w:p w14:paraId="180817F8" w14:textId="72B22E6A" w:rsidR="000E6599" w:rsidRDefault="00E63CEA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6729C90B" w14:textId="4CBD5F91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/27</w:t>
            </w:r>
          </w:p>
        </w:tc>
        <w:tc>
          <w:tcPr>
            <w:tcW w:w="920" w:type="dxa"/>
          </w:tcPr>
          <w:p w14:paraId="49129339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68A6BE95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3C8B6F76" w14:textId="77777777" w:rsidTr="00C509ED">
        <w:tc>
          <w:tcPr>
            <w:tcW w:w="852" w:type="dxa"/>
          </w:tcPr>
          <w:p w14:paraId="38EF2AB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osham</w:t>
            </w:r>
            <w:proofErr w:type="spellEnd"/>
          </w:p>
        </w:tc>
        <w:tc>
          <w:tcPr>
            <w:tcW w:w="757" w:type="dxa"/>
          </w:tcPr>
          <w:p w14:paraId="4A46624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0934452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354DFECD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86" w:type="dxa"/>
          </w:tcPr>
          <w:p w14:paraId="0C34CE3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.1</w:t>
            </w:r>
          </w:p>
        </w:tc>
        <w:tc>
          <w:tcPr>
            <w:tcW w:w="610" w:type="dxa"/>
          </w:tcPr>
          <w:p w14:paraId="60D7383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:12</w:t>
            </w:r>
          </w:p>
        </w:tc>
        <w:tc>
          <w:tcPr>
            <w:tcW w:w="757" w:type="dxa"/>
          </w:tcPr>
          <w:p w14:paraId="3B939C7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28E5A9C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0DAF8533" w14:textId="6B144C33" w:rsidR="000E6599" w:rsidRDefault="00775FAC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/25</w:t>
            </w:r>
          </w:p>
        </w:tc>
        <w:tc>
          <w:tcPr>
            <w:tcW w:w="701" w:type="dxa"/>
          </w:tcPr>
          <w:p w14:paraId="2195AEB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</w:tcPr>
          <w:p w14:paraId="065BD33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uoroscopy time: 10.4min (median);</w:t>
            </w:r>
          </w:p>
          <w:p w14:paraId="0BC26B5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ose area product: 79.6 </w:t>
            </w:r>
            <w:proofErr w:type="spellStart"/>
            <w:r w:rsidRPr="00206583">
              <w:rPr>
                <w:rFonts w:ascii="Times New Roman" w:hAnsi="Times New Roman" w:cs="Times New Roman"/>
                <w:sz w:val="12"/>
                <w:szCs w:val="12"/>
              </w:rPr>
              <w:t>Gy</w:t>
            </w:r>
            <w:proofErr w:type="spellEnd"/>
            <w:r w:rsidRPr="00206583">
              <w:rPr>
                <w:rFonts w:ascii="Times New Roman" w:hAnsi="Times New Roman" w:cs="Times New Roman"/>
                <w:sz w:val="12"/>
                <w:szCs w:val="12"/>
              </w:rPr>
              <w:t xml:space="preserve"> · cm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median)</w:t>
            </w:r>
          </w:p>
        </w:tc>
        <w:tc>
          <w:tcPr>
            <w:tcW w:w="861" w:type="dxa"/>
          </w:tcPr>
          <w:p w14:paraId="3C9D2008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ion: 25</w:t>
            </w:r>
          </w:p>
        </w:tc>
        <w:tc>
          <w:tcPr>
            <w:tcW w:w="890" w:type="dxa"/>
          </w:tcPr>
          <w:p w14:paraId="3582E606" w14:textId="3F5FF504" w:rsidR="000E6599" w:rsidRDefault="00775FAC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revious retrieval failure. </w:t>
            </w:r>
          </w:p>
        </w:tc>
        <w:tc>
          <w:tcPr>
            <w:tcW w:w="610" w:type="dxa"/>
          </w:tcPr>
          <w:p w14:paraId="62ADF2DB" w14:textId="0B61291E" w:rsidR="000E6599" w:rsidRDefault="00775FAC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72E29F8E" w14:textId="098C33DA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/25</w:t>
            </w:r>
          </w:p>
        </w:tc>
        <w:tc>
          <w:tcPr>
            <w:tcW w:w="920" w:type="dxa"/>
          </w:tcPr>
          <w:p w14:paraId="7B1003D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306F653C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45A634FE" w14:textId="77777777" w:rsidTr="00C509ED">
        <w:tc>
          <w:tcPr>
            <w:tcW w:w="852" w:type="dxa"/>
          </w:tcPr>
          <w:p w14:paraId="4C3FD257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cher</w:t>
            </w:r>
            <w:proofErr w:type="spellEnd"/>
          </w:p>
        </w:tc>
        <w:tc>
          <w:tcPr>
            <w:tcW w:w="757" w:type="dxa"/>
          </w:tcPr>
          <w:p w14:paraId="47753097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75D5FAA7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2CFDC4C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6" w:type="dxa"/>
          </w:tcPr>
          <w:p w14:paraId="1E73576C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610" w:type="dxa"/>
          </w:tcPr>
          <w:p w14:paraId="49ED7C2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:4</w:t>
            </w:r>
          </w:p>
        </w:tc>
        <w:tc>
          <w:tcPr>
            <w:tcW w:w="757" w:type="dxa"/>
          </w:tcPr>
          <w:p w14:paraId="36C0238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6</w:t>
            </w:r>
          </w:p>
        </w:tc>
        <w:tc>
          <w:tcPr>
            <w:tcW w:w="843" w:type="dxa"/>
          </w:tcPr>
          <w:p w14:paraId="041EEF1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62" w:type="dxa"/>
          </w:tcPr>
          <w:p w14:paraId="31C64BE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1" w:type="dxa"/>
          </w:tcPr>
          <w:p w14:paraId="1F5A7F8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8.4</w:t>
            </w:r>
          </w:p>
        </w:tc>
        <w:tc>
          <w:tcPr>
            <w:tcW w:w="850" w:type="dxa"/>
          </w:tcPr>
          <w:p w14:paraId="6DDB817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uoroscopy: 35.0min</w:t>
            </w:r>
          </w:p>
        </w:tc>
        <w:tc>
          <w:tcPr>
            <w:tcW w:w="861" w:type="dxa"/>
          </w:tcPr>
          <w:p w14:paraId="19026BC7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Opt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3</w:t>
            </w:r>
          </w:p>
          <w:p w14:paraId="0CED77F4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rapease:3</w:t>
            </w:r>
          </w:p>
        </w:tc>
        <w:tc>
          <w:tcPr>
            <w:tcW w:w="890" w:type="dxa"/>
          </w:tcPr>
          <w:p w14:paraId="3735B4A0" w14:textId="7EF1F445" w:rsidR="000E6599" w:rsidRDefault="00C13BB0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3AAAA9AE" w14:textId="6CB4F153" w:rsidR="000E6599" w:rsidRDefault="007112B1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 Forceps and snare</w:t>
            </w:r>
          </w:p>
        </w:tc>
        <w:tc>
          <w:tcPr>
            <w:tcW w:w="610" w:type="dxa"/>
          </w:tcPr>
          <w:p w14:paraId="0D1F8A22" w14:textId="464AB265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/6</w:t>
            </w:r>
          </w:p>
        </w:tc>
        <w:tc>
          <w:tcPr>
            <w:tcW w:w="920" w:type="dxa"/>
          </w:tcPr>
          <w:p w14:paraId="0E030090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14:paraId="24394F5C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E6599" w:rsidRPr="006F1D96" w14:paraId="564F3B3E" w14:textId="77777777" w:rsidTr="00C509ED">
        <w:tc>
          <w:tcPr>
            <w:tcW w:w="852" w:type="dxa"/>
          </w:tcPr>
          <w:p w14:paraId="144BD36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F1D96">
              <w:rPr>
                <w:rFonts w:ascii="Times New Roman" w:hAnsi="Times New Roman" w:cs="Times New Roman"/>
                <w:sz w:val="12"/>
                <w:szCs w:val="12"/>
              </w:rPr>
              <w:t>Stavropoulos</w:t>
            </w:r>
          </w:p>
        </w:tc>
        <w:tc>
          <w:tcPr>
            <w:tcW w:w="757" w:type="dxa"/>
          </w:tcPr>
          <w:p w14:paraId="3BFB1707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2AAF28E2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1CC0289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</w:p>
        </w:tc>
        <w:tc>
          <w:tcPr>
            <w:tcW w:w="586" w:type="dxa"/>
          </w:tcPr>
          <w:p w14:paraId="12E0FA93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610" w:type="dxa"/>
          </w:tcPr>
          <w:p w14:paraId="5BF9A035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7:77</w:t>
            </w:r>
          </w:p>
        </w:tc>
        <w:tc>
          <w:tcPr>
            <w:tcW w:w="757" w:type="dxa"/>
          </w:tcPr>
          <w:p w14:paraId="1284040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/114</w:t>
            </w:r>
          </w:p>
        </w:tc>
        <w:tc>
          <w:tcPr>
            <w:tcW w:w="843" w:type="dxa"/>
          </w:tcPr>
          <w:p w14:paraId="6D9BFE5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0: 12</w:t>
            </w:r>
          </w:p>
          <w:p w14:paraId="14789850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1: 14</w:t>
            </w:r>
          </w:p>
          <w:p w14:paraId="7177E6BD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2: 42</w:t>
            </w:r>
          </w:p>
          <w:p w14:paraId="1FDBCAE9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3: 44</w:t>
            </w:r>
          </w:p>
        </w:tc>
        <w:tc>
          <w:tcPr>
            <w:tcW w:w="762" w:type="dxa"/>
          </w:tcPr>
          <w:p w14:paraId="4E041600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9/114</w:t>
            </w:r>
          </w:p>
        </w:tc>
        <w:tc>
          <w:tcPr>
            <w:tcW w:w="701" w:type="dxa"/>
          </w:tcPr>
          <w:p w14:paraId="0DCCD12C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.5</w:t>
            </w:r>
          </w:p>
        </w:tc>
        <w:tc>
          <w:tcPr>
            <w:tcW w:w="850" w:type="dxa"/>
          </w:tcPr>
          <w:p w14:paraId="0581504B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4E2D06">
              <w:rPr>
                <w:rFonts w:ascii="Times New Roman" w:hAnsi="Times New Roman" w:cs="Times New Roman"/>
                <w:sz w:val="12"/>
                <w:szCs w:val="12"/>
              </w:rPr>
              <w:t>fluoroscopy: 24min.</w:t>
            </w:r>
          </w:p>
        </w:tc>
        <w:tc>
          <w:tcPr>
            <w:tcW w:w="861" w:type="dxa"/>
          </w:tcPr>
          <w:p w14:paraId="4CF1EF6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2: 33</w:t>
            </w:r>
          </w:p>
          <w:p w14:paraId="787A88C0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31</w:t>
            </w:r>
          </w:p>
          <w:p w14:paraId="0FDD266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nther Tulip: 13</w:t>
            </w:r>
          </w:p>
          <w:p w14:paraId="32166887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clipse: 11</w:t>
            </w:r>
          </w:p>
          <w:p w14:paraId="20B4BE3D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covery: 10</w:t>
            </w:r>
          </w:p>
          <w:p w14:paraId="50F2F0AB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2X: 8</w:t>
            </w:r>
          </w:p>
          <w:p w14:paraId="1307A70A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ion: 6</w:t>
            </w:r>
          </w:p>
          <w:p w14:paraId="279FF916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pt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3F237B49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LN: 1</w:t>
            </w:r>
          </w:p>
        </w:tc>
        <w:tc>
          <w:tcPr>
            <w:tcW w:w="890" w:type="dxa"/>
          </w:tcPr>
          <w:p w14:paraId="36F632CE" w14:textId="41AD593D" w:rsidR="000E6599" w:rsidRDefault="000A4EA2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A</w:t>
            </w:r>
          </w:p>
        </w:tc>
        <w:tc>
          <w:tcPr>
            <w:tcW w:w="610" w:type="dxa"/>
          </w:tcPr>
          <w:p w14:paraId="61C91510" w14:textId="6B968D57" w:rsidR="000E6599" w:rsidRDefault="003758FA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10" w:type="dxa"/>
          </w:tcPr>
          <w:p w14:paraId="4F3D857F" w14:textId="403C3BA6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9/114</w:t>
            </w:r>
          </w:p>
        </w:tc>
        <w:tc>
          <w:tcPr>
            <w:tcW w:w="920" w:type="dxa"/>
          </w:tcPr>
          <w:p w14:paraId="06373B2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G2 filter, one Recovery, one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one Eclipse. </w:t>
            </w:r>
          </w:p>
        </w:tc>
        <w:tc>
          <w:tcPr>
            <w:tcW w:w="720" w:type="dxa"/>
          </w:tcPr>
          <w:p w14:paraId="0FE4C46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t least 1 month in 85 patients</w:t>
            </w:r>
          </w:p>
        </w:tc>
      </w:tr>
      <w:tr w:rsidR="000E6599" w:rsidRPr="006F1D96" w14:paraId="4F9A069E" w14:textId="77777777" w:rsidTr="00C509ED">
        <w:tc>
          <w:tcPr>
            <w:tcW w:w="852" w:type="dxa"/>
          </w:tcPr>
          <w:p w14:paraId="38A0B09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F1D96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Tavri</w:t>
            </w:r>
            <w:proofErr w:type="spellEnd"/>
          </w:p>
        </w:tc>
        <w:tc>
          <w:tcPr>
            <w:tcW w:w="757" w:type="dxa"/>
          </w:tcPr>
          <w:p w14:paraId="07A33606" w14:textId="77777777" w:rsidR="000E6599" w:rsidRPr="005479AB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5479AB">
              <w:rPr>
                <w:rFonts w:ascii="Times New Roman" w:hAnsi="Times New Roman" w:cs="Times New Roman"/>
                <w:sz w:val="12"/>
                <w:szCs w:val="12"/>
              </w:rPr>
              <w:t>Forceps</w:t>
            </w:r>
          </w:p>
        </w:tc>
        <w:tc>
          <w:tcPr>
            <w:tcW w:w="712" w:type="dxa"/>
          </w:tcPr>
          <w:p w14:paraId="1B5C3B4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614" w:type="dxa"/>
          </w:tcPr>
          <w:p w14:paraId="3C59F37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586" w:type="dxa"/>
          </w:tcPr>
          <w:p w14:paraId="61DF2288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.3</w:t>
            </w:r>
          </w:p>
        </w:tc>
        <w:tc>
          <w:tcPr>
            <w:tcW w:w="610" w:type="dxa"/>
          </w:tcPr>
          <w:p w14:paraId="483C9B9D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7: 23</w:t>
            </w:r>
          </w:p>
        </w:tc>
        <w:tc>
          <w:tcPr>
            <w:tcW w:w="757" w:type="dxa"/>
          </w:tcPr>
          <w:p w14:paraId="582AB891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3" w:type="dxa"/>
          </w:tcPr>
          <w:p w14:paraId="79F7670B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0: 0</w:t>
            </w:r>
          </w:p>
          <w:p w14:paraId="2338FF1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1: 3</w:t>
            </w:r>
          </w:p>
          <w:p w14:paraId="5C9E0292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2: 44</w:t>
            </w:r>
          </w:p>
          <w:p w14:paraId="34D57B3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3: 13</w:t>
            </w:r>
          </w:p>
        </w:tc>
        <w:tc>
          <w:tcPr>
            <w:tcW w:w="762" w:type="dxa"/>
          </w:tcPr>
          <w:p w14:paraId="7CE6026A" w14:textId="02D715CD" w:rsidR="000E6599" w:rsidRPr="006F1D96" w:rsidRDefault="00B8270A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0</w:t>
            </w:r>
            <w:r w:rsidR="003C1893">
              <w:rPr>
                <w:rFonts w:ascii="Times New Roman" w:hAnsi="Times New Roman" w:cs="Times New Roman"/>
                <w:sz w:val="12"/>
                <w:szCs w:val="12"/>
              </w:rPr>
              <w:t>/60</w:t>
            </w:r>
          </w:p>
        </w:tc>
        <w:tc>
          <w:tcPr>
            <w:tcW w:w="701" w:type="dxa"/>
          </w:tcPr>
          <w:p w14:paraId="1EF7973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.8</w:t>
            </w:r>
          </w:p>
        </w:tc>
        <w:tc>
          <w:tcPr>
            <w:tcW w:w="850" w:type="dxa"/>
          </w:tcPr>
          <w:p w14:paraId="1B71ED62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luoroscopy: 33.2min.</w:t>
            </w:r>
          </w:p>
          <w:p w14:paraId="7CAC837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1" w:type="dxa"/>
          </w:tcPr>
          <w:p w14:paraId="013D702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ption: 33</w:t>
            </w:r>
          </w:p>
          <w:p w14:paraId="2D03AFD4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elec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8</w:t>
            </w:r>
          </w:p>
          <w:p w14:paraId="017D2BF1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unther Tulip: 9</w:t>
            </w:r>
          </w:p>
          <w:p w14:paraId="3A0B65F3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2: 4</w:t>
            </w:r>
          </w:p>
          <w:p w14:paraId="6252EF9C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clipse: 3</w:t>
            </w:r>
          </w:p>
          <w:p w14:paraId="22BF1694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OptE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: 2</w:t>
            </w:r>
          </w:p>
          <w:p w14:paraId="17D1FC9E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mon Nitinol: 1</w:t>
            </w:r>
          </w:p>
        </w:tc>
        <w:tc>
          <w:tcPr>
            <w:tcW w:w="890" w:type="dxa"/>
          </w:tcPr>
          <w:p w14:paraId="2D0BF57D" w14:textId="7A8B693D" w:rsidR="000E6599" w:rsidRDefault="0026327D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ilure of prior retrieval</w:t>
            </w:r>
          </w:p>
        </w:tc>
        <w:tc>
          <w:tcPr>
            <w:tcW w:w="610" w:type="dxa"/>
          </w:tcPr>
          <w:p w14:paraId="1A0A513B" w14:textId="6CF37E82" w:rsidR="000E6599" w:rsidRDefault="0026327D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 forceps + snare loop</w:t>
            </w:r>
          </w:p>
        </w:tc>
        <w:tc>
          <w:tcPr>
            <w:tcW w:w="610" w:type="dxa"/>
          </w:tcPr>
          <w:p w14:paraId="6DD4EC7F" w14:textId="7A39E4C5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8/60</w:t>
            </w:r>
          </w:p>
        </w:tc>
        <w:tc>
          <w:tcPr>
            <w:tcW w:w="920" w:type="dxa"/>
          </w:tcPr>
          <w:p w14:paraId="1C81BFB2" w14:textId="77777777" w:rsidR="000E6599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Option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filt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had</w:t>
            </w:r>
            <w:r w:rsidRPr="00750A79">
              <w:rPr>
                <w:rFonts w:ascii="Times New Roman" w:hAnsi="Times New Roman" w:cs="Times New Roman"/>
                <w:sz w:val="12"/>
                <w:szCs w:val="12"/>
              </w:rPr>
              <w:t xml:space="preserve"> migration of fractured limb into right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trium requiring a second attempt</w:t>
            </w:r>
            <w:r w:rsidRPr="00750A79">
              <w:rPr>
                <w:rFonts w:ascii="Times New Roman" w:hAnsi="Times New Roman" w:cs="Times New Roman"/>
                <w:sz w:val="12"/>
                <w:szCs w:val="12"/>
              </w:rPr>
              <w:t xml:space="preserve">. </w:t>
            </w:r>
          </w:p>
          <w:p w14:paraId="38A3D75F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50A79"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atient had</w:t>
            </w:r>
            <w:r w:rsidRPr="00750A79">
              <w:rPr>
                <w:rFonts w:ascii="Times New Roman" w:hAnsi="Times New Roman" w:cs="Times New Roman"/>
                <w:sz w:val="12"/>
                <w:szCs w:val="12"/>
              </w:rPr>
              <w:t xml:space="preserve"> extreme discomfort requiring general anesthesia on another day.</w:t>
            </w:r>
          </w:p>
        </w:tc>
        <w:tc>
          <w:tcPr>
            <w:tcW w:w="720" w:type="dxa"/>
          </w:tcPr>
          <w:p w14:paraId="008A2AD6" w14:textId="77777777" w:rsidR="000E6599" w:rsidRPr="006F1D96" w:rsidRDefault="000E6599" w:rsidP="007A48DA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</w:tbl>
    <w:p w14:paraId="62FCC20D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  <w:r w:rsidRPr="00852E21">
        <w:rPr>
          <w:rFonts w:ascii="Times New Roman" w:hAnsi="Times New Roman" w:cs="Times New Roman"/>
          <w:b/>
          <w:bCs/>
          <w:sz w:val="16"/>
          <w:szCs w:val="16"/>
        </w:rPr>
        <w:t>Supplement Table 1</w:t>
      </w:r>
      <w:r>
        <w:rPr>
          <w:rFonts w:ascii="Times New Roman" w:hAnsi="Times New Roman" w:cs="Times New Roman"/>
          <w:sz w:val="16"/>
          <w:szCs w:val="16"/>
        </w:rPr>
        <w:t>: Baseline Characteristic and Success Retrieval Rates of Included Studies.</w:t>
      </w:r>
    </w:p>
    <w:p w14:paraId="15AD4C2F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4506A49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C0A49BD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1BB9BA0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1" w:name="_Hlk84098590"/>
    </w:p>
    <w:tbl>
      <w:tblPr>
        <w:tblStyle w:val="TableGrid"/>
        <w:tblW w:w="12978" w:type="dxa"/>
        <w:tblLook w:val="04A0" w:firstRow="1" w:lastRow="0" w:firstColumn="1" w:lastColumn="0" w:noHBand="0" w:noVBand="1"/>
      </w:tblPr>
      <w:tblGrid>
        <w:gridCol w:w="1061"/>
        <w:gridCol w:w="723"/>
        <w:gridCol w:w="1173"/>
        <w:gridCol w:w="1595"/>
        <w:gridCol w:w="848"/>
        <w:gridCol w:w="870"/>
        <w:gridCol w:w="848"/>
        <w:gridCol w:w="1132"/>
        <w:gridCol w:w="1203"/>
        <w:gridCol w:w="2265"/>
        <w:gridCol w:w="1260"/>
      </w:tblGrid>
      <w:tr w:rsidR="00E74EB7" w:rsidRPr="002B2688" w14:paraId="7A9C927D" w14:textId="77777777" w:rsidTr="005509BD">
        <w:tc>
          <w:tcPr>
            <w:tcW w:w="1061" w:type="dxa"/>
          </w:tcPr>
          <w:p w14:paraId="154DF2F0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23" w:type="dxa"/>
          </w:tcPr>
          <w:p w14:paraId="6A6DA24D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74" w:type="dxa"/>
          </w:tcPr>
          <w:p w14:paraId="0AF84EE6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t Embolization</w:t>
            </w:r>
          </w:p>
        </w:tc>
        <w:tc>
          <w:tcPr>
            <w:tcW w:w="1595" w:type="dxa"/>
          </w:tcPr>
          <w:p w14:paraId="72F788BF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omboembolism</w:t>
            </w:r>
          </w:p>
        </w:tc>
        <w:tc>
          <w:tcPr>
            <w:tcW w:w="848" w:type="dxa"/>
          </w:tcPr>
          <w:p w14:paraId="1D45F443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val</w:t>
            </w:r>
            <w:proofErr w:type="spellEnd"/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jury</w:t>
            </w:r>
          </w:p>
        </w:tc>
        <w:tc>
          <w:tcPr>
            <w:tcW w:w="870" w:type="dxa"/>
          </w:tcPr>
          <w:p w14:paraId="1FB85EF8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acent organ Injury</w:t>
            </w:r>
          </w:p>
        </w:tc>
        <w:tc>
          <w:tcPr>
            <w:tcW w:w="848" w:type="dxa"/>
          </w:tcPr>
          <w:p w14:paraId="7F202582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sis</w:t>
            </w:r>
          </w:p>
        </w:tc>
        <w:tc>
          <w:tcPr>
            <w:tcW w:w="1128" w:type="dxa"/>
          </w:tcPr>
          <w:p w14:paraId="0F4BEF2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 Hemorrh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6F21850D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jury</w:t>
            </w:r>
          </w:p>
        </w:tc>
        <w:tc>
          <w:tcPr>
            <w:tcW w:w="1203" w:type="dxa"/>
          </w:tcPr>
          <w:p w14:paraId="73FA292C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Major Complications</w:t>
            </w:r>
          </w:p>
        </w:tc>
        <w:tc>
          <w:tcPr>
            <w:tcW w:w="2268" w:type="dxa"/>
          </w:tcPr>
          <w:p w14:paraId="5F0A7B16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omplications</w:t>
            </w:r>
          </w:p>
        </w:tc>
        <w:tc>
          <w:tcPr>
            <w:tcW w:w="1260" w:type="dxa"/>
          </w:tcPr>
          <w:p w14:paraId="3020EFCF" w14:textId="77777777" w:rsidR="00E74EB7" w:rsidRPr="00CB1CFA" w:rsidRDefault="00E74EB7" w:rsidP="005509B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1C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Reported Complications</w:t>
            </w:r>
          </w:p>
        </w:tc>
      </w:tr>
      <w:tr w:rsidR="00E74EB7" w:rsidRPr="002B2688" w14:paraId="2A33BB2F" w14:textId="77777777" w:rsidTr="005509BD">
        <w:tc>
          <w:tcPr>
            <w:tcW w:w="1061" w:type="dxa"/>
          </w:tcPr>
          <w:p w14:paraId="63ACD1C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hmed</w:t>
            </w:r>
          </w:p>
        </w:tc>
        <w:tc>
          <w:tcPr>
            <w:tcW w:w="723" w:type="dxa"/>
          </w:tcPr>
          <w:p w14:paraId="77F794D4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ser</w:t>
            </w:r>
          </w:p>
        </w:tc>
        <w:tc>
          <w:tcPr>
            <w:tcW w:w="1174" w:type="dxa"/>
          </w:tcPr>
          <w:p w14:paraId="7015804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03E7EA6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731868E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0A7E417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8A12A8C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49EA13E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340B477C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2FC23877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48FCED9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74EB7" w:rsidRPr="002B2688" w14:paraId="404D95AD" w14:textId="77777777" w:rsidTr="005509BD">
        <w:tc>
          <w:tcPr>
            <w:tcW w:w="1061" w:type="dxa"/>
          </w:tcPr>
          <w:p w14:paraId="1DA0C12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o</w:t>
            </w:r>
            <w:proofErr w:type="spellEnd"/>
          </w:p>
        </w:tc>
        <w:tc>
          <w:tcPr>
            <w:tcW w:w="723" w:type="dxa"/>
          </w:tcPr>
          <w:p w14:paraId="3B1FEA0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ser</w:t>
            </w:r>
          </w:p>
        </w:tc>
        <w:tc>
          <w:tcPr>
            <w:tcW w:w="1174" w:type="dxa"/>
          </w:tcPr>
          <w:p w14:paraId="526148E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7937DC7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8" w:type="dxa"/>
          </w:tcPr>
          <w:p w14:paraId="6F12247C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0" w:type="dxa"/>
          </w:tcPr>
          <w:p w14:paraId="260EA61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8" w:type="dxa"/>
          </w:tcPr>
          <w:p w14:paraId="1B07136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8" w:type="dxa"/>
          </w:tcPr>
          <w:p w14:paraId="79813095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6C31CB3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68" w:type="dxa"/>
          </w:tcPr>
          <w:p w14:paraId="4D4E36B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4C96628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E74EB7" w:rsidRPr="002B2688" w14:paraId="3B2EFDCD" w14:textId="77777777" w:rsidTr="005509BD">
        <w:tc>
          <w:tcPr>
            <w:tcW w:w="1061" w:type="dxa"/>
          </w:tcPr>
          <w:p w14:paraId="7B73EB21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ai</w:t>
            </w:r>
          </w:p>
        </w:tc>
        <w:tc>
          <w:tcPr>
            <w:tcW w:w="723" w:type="dxa"/>
          </w:tcPr>
          <w:p w14:paraId="291056A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ser</w:t>
            </w:r>
          </w:p>
        </w:tc>
        <w:tc>
          <w:tcPr>
            <w:tcW w:w="1174" w:type="dxa"/>
          </w:tcPr>
          <w:p w14:paraId="72D96D07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1A38AB5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0B12F88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71D47861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7F1B0351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4A5B31C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3" w:type="dxa"/>
          </w:tcPr>
          <w:p w14:paraId="2791D37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</w:tcPr>
          <w:p w14:paraId="206B830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578F9AB5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74EB7" w:rsidRPr="002B2688" w14:paraId="3EB2DB3A" w14:textId="77777777" w:rsidTr="005509BD">
        <w:tc>
          <w:tcPr>
            <w:tcW w:w="1061" w:type="dxa"/>
          </w:tcPr>
          <w:p w14:paraId="14CB787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empson</w:t>
            </w:r>
            <w:proofErr w:type="spellEnd"/>
          </w:p>
        </w:tc>
        <w:tc>
          <w:tcPr>
            <w:tcW w:w="723" w:type="dxa"/>
          </w:tcPr>
          <w:p w14:paraId="5CD942A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ser</w:t>
            </w:r>
          </w:p>
        </w:tc>
        <w:tc>
          <w:tcPr>
            <w:tcW w:w="1174" w:type="dxa"/>
          </w:tcPr>
          <w:p w14:paraId="15DEB6D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1C193C7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0F3132F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6D7DEF9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135E8D31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2D5B4FF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2317954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5AC71A9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2352E89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74EB7" w:rsidRPr="002B2688" w14:paraId="5C31725A" w14:textId="77777777" w:rsidTr="005509BD">
        <w:tc>
          <w:tcPr>
            <w:tcW w:w="1061" w:type="dxa"/>
          </w:tcPr>
          <w:p w14:paraId="6E91142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hmed</w:t>
            </w:r>
          </w:p>
        </w:tc>
        <w:tc>
          <w:tcPr>
            <w:tcW w:w="723" w:type="dxa"/>
          </w:tcPr>
          <w:p w14:paraId="4EBE7B4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7C8C104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5" w:type="dxa"/>
          </w:tcPr>
          <w:p w14:paraId="245A856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3FBCD76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4AA03E1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007BEB7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2D05745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454D49A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41108B4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32BB72D7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74EB7" w:rsidRPr="002B2688" w14:paraId="1131AEC4" w14:textId="77777777" w:rsidTr="005509BD">
        <w:tc>
          <w:tcPr>
            <w:tcW w:w="1061" w:type="dxa"/>
          </w:tcPr>
          <w:p w14:paraId="6FFCD52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 Hakim</w:t>
            </w:r>
          </w:p>
        </w:tc>
        <w:tc>
          <w:tcPr>
            <w:tcW w:w="723" w:type="dxa"/>
          </w:tcPr>
          <w:p w14:paraId="518995E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26479D7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24700DE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79D261E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14:paraId="1702FF5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909679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28D9042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2880E0E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68" w:type="dxa"/>
          </w:tcPr>
          <w:p w14:paraId="7341A3A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82F7F41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74EB7" w:rsidRPr="002B2688" w14:paraId="2ABE5EA9" w14:textId="77777777" w:rsidTr="005509BD">
        <w:tc>
          <w:tcPr>
            <w:tcW w:w="1061" w:type="dxa"/>
          </w:tcPr>
          <w:p w14:paraId="3A0A59F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zai</w:t>
            </w:r>
            <w:proofErr w:type="spellEnd"/>
          </w:p>
        </w:tc>
        <w:tc>
          <w:tcPr>
            <w:tcW w:w="723" w:type="dxa"/>
          </w:tcPr>
          <w:p w14:paraId="3A2B0F0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20EBA03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0A6EF5D7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5DD9FCF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0ECB657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C00E4E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395ADEE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6E26A52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5B9AA375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renal vein hematoma, minor</w:t>
            </w:r>
          </w:p>
        </w:tc>
        <w:tc>
          <w:tcPr>
            <w:tcW w:w="1260" w:type="dxa"/>
          </w:tcPr>
          <w:p w14:paraId="567D94B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74EB7" w:rsidRPr="002B2688" w14:paraId="2E3ECBCE" w14:textId="77777777" w:rsidTr="005509BD">
        <w:tc>
          <w:tcPr>
            <w:tcW w:w="1061" w:type="dxa"/>
          </w:tcPr>
          <w:p w14:paraId="644245B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ery</w:t>
            </w:r>
          </w:p>
        </w:tc>
        <w:tc>
          <w:tcPr>
            <w:tcW w:w="723" w:type="dxa"/>
          </w:tcPr>
          <w:p w14:paraId="5D7A8DB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419CBEA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354B574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65FF844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4AC40864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5D82CD4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7E0AEF2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0486298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29F4D37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</w:p>
        </w:tc>
        <w:tc>
          <w:tcPr>
            <w:tcW w:w="1260" w:type="dxa"/>
          </w:tcPr>
          <w:p w14:paraId="3061AD3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74EB7" w:rsidRPr="002B2688" w14:paraId="67879C8E" w14:textId="77777777" w:rsidTr="005509BD">
        <w:tc>
          <w:tcPr>
            <w:tcW w:w="1061" w:type="dxa"/>
          </w:tcPr>
          <w:p w14:paraId="3A1D79D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ndy</w:t>
            </w:r>
          </w:p>
        </w:tc>
        <w:tc>
          <w:tcPr>
            <w:tcW w:w="723" w:type="dxa"/>
          </w:tcPr>
          <w:p w14:paraId="17D855C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615F3B8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1D7BCFD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31E203A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46B26074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442B0C9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428FF85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2838085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08A5A5F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v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jury, minor</w:t>
            </w:r>
          </w:p>
        </w:tc>
        <w:tc>
          <w:tcPr>
            <w:tcW w:w="1260" w:type="dxa"/>
          </w:tcPr>
          <w:p w14:paraId="55DBACF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74EB7" w:rsidRPr="002B2688" w14:paraId="0F74FF15" w14:textId="77777777" w:rsidTr="005509BD">
        <w:tc>
          <w:tcPr>
            <w:tcW w:w="1061" w:type="dxa"/>
          </w:tcPr>
          <w:p w14:paraId="588DD41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</w:p>
        </w:tc>
        <w:tc>
          <w:tcPr>
            <w:tcW w:w="723" w:type="dxa"/>
          </w:tcPr>
          <w:p w14:paraId="540E74C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49A220B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6BCE48C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3CABF8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7422719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86C75A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23E9C8A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03" w:type="dxa"/>
          </w:tcPr>
          <w:p w14:paraId="5AC391B9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</w:tcPr>
          <w:p w14:paraId="1BBA44FE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hematoma, unknown severity</w:t>
            </w:r>
          </w:p>
        </w:tc>
        <w:tc>
          <w:tcPr>
            <w:tcW w:w="1260" w:type="dxa"/>
          </w:tcPr>
          <w:p w14:paraId="53F5957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74EB7" w:rsidRPr="002B2688" w14:paraId="43006735" w14:textId="77777777" w:rsidTr="005509BD">
        <w:tc>
          <w:tcPr>
            <w:tcW w:w="1061" w:type="dxa"/>
          </w:tcPr>
          <w:p w14:paraId="166A893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ell</w:t>
            </w:r>
          </w:p>
        </w:tc>
        <w:tc>
          <w:tcPr>
            <w:tcW w:w="723" w:type="dxa"/>
          </w:tcPr>
          <w:p w14:paraId="101EF2D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0E574FF1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95" w:type="dxa"/>
          </w:tcPr>
          <w:p w14:paraId="46A2939D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48" w:type="dxa"/>
          </w:tcPr>
          <w:p w14:paraId="6605B75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70" w:type="dxa"/>
          </w:tcPr>
          <w:p w14:paraId="04566AA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48" w:type="dxa"/>
          </w:tcPr>
          <w:p w14:paraId="024571E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28" w:type="dxa"/>
          </w:tcPr>
          <w:p w14:paraId="3D2FE62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03" w:type="dxa"/>
          </w:tcPr>
          <w:p w14:paraId="719DB00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</w:tcPr>
          <w:p w14:paraId="4976D40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6EB2234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E74EB7" w:rsidRPr="002B2688" w14:paraId="00FE109D" w14:textId="77777777" w:rsidTr="005509BD">
        <w:tc>
          <w:tcPr>
            <w:tcW w:w="1061" w:type="dxa"/>
          </w:tcPr>
          <w:p w14:paraId="0184456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e</w:t>
            </w:r>
          </w:p>
        </w:tc>
        <w:tc>
          <w:tcPr>
            <w:tcW w:w="723" w:type="dxa"/>
          </w:tcPr>
          <w:p w14:paraId="4A666E02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56971F6A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7E9CFEE5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7EB8BC7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525E4368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054CDF20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71188924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555224F6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4B60C703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deoxygenation</w:t>
            </w:r>
          </w:p>
        </w:tc>
        <w:tc>
          <w:tcPr>
            <w:tcW w:w="1260" w:type="dxa"/>
          </w:tcPr>
          <w:p w14:paraId="5ABF892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74EB7" w:rsidRPr="002B2688" w14:paraId="75ECEC63" w14:textId="77777777" w:rsidTr="005509BD">
        <w:tc>
          <w:tcPr>
            <w:tcW w:w="1061" w:type="dxa"/>
          </w:tcPr>
          <w:p w14:paraId="2DD01048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an</w:t>
            </w:r>
          </w:p>
        </w:tc>
        <w:tc>
          <w:tcPr>
            <w:tcW w:w="723" w:type="dxa"/>
          </w:tcPr>
          <w:p w14:paraId="220D6B4F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77DA69CF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111A23EC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32E0DE64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77C06B0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BD60CE9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4DBA10C0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762161E0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79B4BD3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minor cava injury</w:t>
            </w:r>
          </w:p>
        </w:tc>
        <w:tc>
          <w:tcPr>
            <w:tcW w:w="1260" w:type="dxa"/>
          </w:tcPr>
          <w:p w14:paraId="25CAF385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74EB7" w:rsidRPr="002B2688" w14:paraId="24438976" w14:textId="77777777" w:rsidTr="005509BD">
        <w:tc>
          <w:tcPr>
            <w:tcW w:w="1061" w:type="dxa"/>
          </w:tcPr>
          <w:p w14:paraId="1D357F36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ham</w:t>
            </w:r>
            <w:proofErr w:type="spellEnd"/>
          </w:p>
        </w:tc>
        <w:tc>
          <w:tcPr>
            <w:tcW w:w="723" w:type="dxa"/>
          </w:tcPr>
          <w:p w14:paraId="285E0E2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3B52290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59FD3EEC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8" w:type="dxa"/>
          </w:tcPr>
          <w:p w14:paraId="6363B8D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03B76A3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E72DD2E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079C0AB3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03" w:type="dxa"/>
          </w:tcPr>
          <w:p w14:paraId="08533877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2268" w:type="dxa"/>
          </w:tcPr>
          <w:p w14:paraId="7BA9F2FC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41DBB1DF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74EB7" w:rsidRPr="002B2688" w14:paraId="002F6618" w14:textId="77777777" w:rsidTr="005509BD">
        <w:tc>
          <w:tcPr>
            <w:tcW w:w="1061" w:type="dxa"/>
          </w:tcPr>
          <w:p w14:paraId="4DFD385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er</w:t>
            </w:r>
            <w:proofErr w:type="spellEnd"/>
          </w:p>
        </w:tc>
        <w:tc>
          <w:tcPr>
            <w:tcW w:w="723" w:type="dxa"/>
          </w:tcPr>
          <w:p w14:paraId="0667AF4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52BC4E26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1D0EDE59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5E74CE4D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</w:tcPr>
          <w:p w14:paraId="421B553C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2DA1C2E7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31BEE52C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036A86E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28C51A9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2C98E253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74EB7" w:rsidRPr="002B2688" w14:paraId="3F97E261" w14:textId="77777777" w:rsidTr="005509BD">
        <w:tc>
          <w:tcPr>
            <w:tcW w:w="1061" w:type="dxa"/>
          </w:tcPr>
          <w:p w14:paraId="356C5553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vropoulos</w:t>
            </w:r>
          </w:p>
        </w:tc>
        <w:tc>
          <w:tcPr>
            <w:tcW w:w="723" w:type="dxa"/>
          </w:tcPr>
          <w:p w14:paraId="18122A3F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0BEB73A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62BF989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B4CCB8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7C29574E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59073402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0463277E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6AEEBC6D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</w:tcPr>
          <w:p w14:paraId="63BF8F84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46F1A6C6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bookmarkEnd w:id="1"/>
      <w:tr w:rsidR="00E74EB7" w:rsidRPr="002B2688" w14:paraId="27D03404" w14:textId="77777777" w:rsidTr="005509BD">
        <w:tc>
          <w:tcPr>
            <w:tcW w:w="1061" w:type="dxa"/>
          </w:tcPr>
          <w:p w14:paraId="40D48505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vri</w:t>
            </w:r>
            <w:proofErr w:type="spellEnd"/>
          </w:p>
        </w:tc>
        <w:tc>
          <w:tcPr>
            <w:tcW w:w="723" w:type="dxa"/>
          </w:tcPr>
          <w:p w14:paraId="33FFEC3B" w14:textId="77777777" w:rsidR="00E74EB7" w:rsidRPr="002B2688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ceps</w:t>
            </w:r>
          </w:p>
        </w:tc>
        <w:tc>
          <w:tcPr>
            <w:tcW w:w="1174" w:type="dxa"/>
          </w:tcPr>
          <w:p w14:paraId="7C165DFC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5" w:type="dxa"/>
          </w:tcPr>
          <w:p w14:paraId="0120827D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573AA54A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</w:tcPr>
          <w:p w14:paraId="7FE3E458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</w:tcPr>
          <w:p w14:paraId="64BBEED1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14:paraId="18C5A2AB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03" w:type="dxa"/>
          </w:tcPr>
          <w:p w14:paraId="70FE2C52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68" w:type="dxa"/>
          </w:tcPr>
          <w:p w14:paraId="61F73A73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60" w:type="dxa"/>
          </w:tcPr>
          <w:p w14:paraId="648A46EF" w14:textId="77777777" w:rsidR="00E74EB7" w:rsidRDefault="00E74EB7" w:rsidP="005509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79683439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  <w:r w:rsidRPr="00BA7D73">
        <w:rPr>
          <w:rFonts w:ascii="Times New Roman" w:hAnsi="Times New Roman" w:cs="Times New Roman"/>
          <w:b/>
          <w:bCs/>
          <w:sz w:val="16"/>
          <w:szCs w:val="16"/>
        </w:rPr>
        <w:t>Supplement Table 2</w:t>
      </w:r>
      <w:r>
        <w:rPr>
          <w:rFonts w:ascii="Times New Roman" w:hAnsi="Times New Roman" w:cs="Times New Roman"/>
          <w:sz w:val="16"/>
          <w:szCs w:val="16"/>
        </w:rPr>
        <w:t>: Complication Rates and Iatrogenic Filter Fracture.</w:t>
      </w:r>
    </w:p>
    <w:p w14:paraId="2DA86672" w14:textId="77777777" w:rsidR="00E74EB7" w:rsidRDefault="00E74EB7" w:rsidP="00E74EB7">
      <w:pPr>
        <w:jc w:val="both"/>
        <w:rPr>
          <w:rFonts w:ascii="Times New Roman" w:hAnsi="Times New Roman" w:cs="Times New Roman"/>
          <w:sz w:val="16"/>
          <w:szCs w:val="16"/>
        </w:rPr>
      </w:pPr>
    </w:p>
    <w:bookmarkEnd w:id="0"/>
    <w:p w14:paraId="306EE115" w14:textId="77777777" w:rsidR="00B37253" w:rsidRDefault="00713681"/>
    <w:sectPr w:rsidR="00B37253" w:rsidSect="00E74E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4EB7"/>
    <w:rsid w:val="000A4EA2"/>
    <w:rsid w:val="000E00C7"/>
    <w:rsid w:val="000E6599"/>
    <w:rsid w:val="00180501"/>
    <w:rsid w:val="0026327D"/>
    <w:rsid w:val="002E2A63"/>
    <w:rsid w:val="003146D8"/>
    <w:rsid w:val="003758FA"/>
    <w:rsid w:val="003C1893"/>
    <w:rsid w:val="003F28FE"/>
    <w:rsid w:val="003F5DFD"/>
    <w:rsid w:val="004B329B"/>
    <w:rsid w:val="004B62E1"/>
    <w:rsid w:val="00551850"/>
    <w:rsid w:val="005D5C88"/>
    <w:rsid w:val="006C0C48"/>
    <w:rsid w:val="007112B1"/>
    <w:rsid w:val="00713681"/>
    <w:rsid w:val="00775FAC"/>
    <w:rsid w:val="007A48DA"/>
    <w:rsid w:val="00851F1D"/>
    <w:rsid w:val="008B3F5F"/>
    <w:rsid w:val="008F4C5C"/>
    <w:rsid w:val="00985332"/>
    <w:rsid w:val="009C2607"/>
    <w:rsid w:val="009F51CD"/>
    <w:rsid w:val="00AC5D3C"/>
    <w:rsid w:val="00AE161B"/>
    <w:rsid w:val="00B8270A"/>
    <w:rsid w:val="00B863FA"/>
    <w:rsid w:val="00BA640E"/>
    <w:rsid w:val="00C13BB0"/>
    <w:rsid w:val="00C1689F"/>
    <w:rsid w:val="00C2259A"/>
    <w:rsid w:val="00D156F5"/>
    <w:rsid w:val="00D249C9"/>
    <w:rsid w:val="00D35990"/>
    <w:rsid w:val="00D46ACB"/>
    <w:rsid w:val="00D51633"/>
    <w:rsid w:val="00D70942"/>
    <w:rsid w:val="00DF148B"/>
    <w:rsid w:val="00E63643"/>
    <w:rsid w:val="00E63CEA"/>
    <w:rsid w:val="00E74EB7"/>
    <w:rsid w:val="00F1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DB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B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EB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B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EB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6</Words>
  <Characters>4397</Characters>
  <Application>Microsoft Office Word</Application>
  <DocSecurity>0</DocSecurity>
  <Lines>879</Lines>
  <Paragraphs>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4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Qian [UCM]</dc:creator>
  <cp:keywords/>
  <dc:description/>
  <cp:lastModifiedBy>MLAPINIG</cp:lastModifiedBy>
  <cp:revision>3</cp:revision>
  <dcterms:created xsi:type="dcterms:W3CDTF">2022-06-20T18:55:00Z</dcterms:created>
  <dcterms:modified xsi:type="dcterms:W3CDTF">2022-06-28T17:53:00Z</dcterms:modified>
</cp:coreProperties>
</file>